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701"/>
        <w:tblW w:w="77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72"/>
        <w:gridCol w:w="1053"/>
        <w:gridCol w:w="960"/>
        <w:gridCol w:w="1053"/>
        <w:gridCol w:w="1089"/>
        <w:gridCol w:w="1216"/>
      </w:tblGrid>
      <w:tr w:rsidR="000863EC" w:rsidRPr="007043F2" w:rsidTr="009E07D7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EC" w:rsidRPr="007043F2" w:rsidRDefault="00285640" w:rsidP="00285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BF66CE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Environment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BF66CE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BF66CE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BF66CE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BF66CE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EC" w:rsidRPr="007043F2" w:rsidRDefault="00AF4514" w:rsidP="00DD1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7043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0863EC" w:rsidRPr="007043F2" w:rsidTr="009E07D7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EC" w:rsidRPr="007043F2" w:rsidRDefault="00FE0EA3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Y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Erzurum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7043F2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3875.2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7043F2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640.4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7043F2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2465.0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863EC" w:rsidRPr="007043F2" w:rsidRDefault="007043F2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5458.00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63EC" w:rsidRPr="007043F2" w:rsidRDefault="000863EC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632213</w:t>
            </w: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FE5EEC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3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4002F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5.73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B57AF7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5.0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B57AF7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87.0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251A90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52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AF108C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3.8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FA0F9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3.0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FA0F9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90.0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C5" w:rsidRPr="007043F2" w:rsidRDefault="00686B3C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Erzurum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2920DA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4.5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2920DA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2920DA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.0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2920DA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714894</w:t>
            </w: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9C1F4E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1.6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9C1F4E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9C1F4E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.0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F10D04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.0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Erzurum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E943CC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.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8C54A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2E4125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0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2E4125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747104</w:t>
            </w: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C65BDC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C65BDC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9E07D7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0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9E07D7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.0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E1581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.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D536F0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D536F0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0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E24234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.00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TSPS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0C4BC9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0C4BC9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4B4F2C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4B4F2C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742402</w:t>
            </w: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933086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770D7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770D7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770D7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TKW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FC4136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FC4136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69541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9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69541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2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863827</w:t>
            </w: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7A2DF7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734E7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734E7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5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734E7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8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SW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395979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395979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395979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395979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828526</w:t>
            </w: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762100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762100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762100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762100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SL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C32F1A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D62908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D62908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D62908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935941</w:t>
            </w: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8408E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8408E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8408E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8408E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SHI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867EF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867EF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867EF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7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867EFF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813065</w:t>
            </w:r>
          </w:p>
        </w:tc>
      </w:tr>
      <w:tr w:rsidR="006257C5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4105D4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6257C5" w:rsidRPr="007043F2" w:rsidRDefault="004105D4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6257C5" w:rsidRPr="007043F2" w:rsidRDefault="004105D4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28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6257C5" w:rsidRPr="007043F2" w:rsidRDefault="004105D4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7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6257C5" w:rsidRPr="007043F2" w:rsidRDefault="006257C5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1628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F1628" w:rsidRPr="007043F2" w:rsidRDefault="002F1628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2F1628" w:rsidRPr="007043F2" w:rsidRDefault="002F1628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F1628" w:rsidRPr="007043F2" w:rsidRDefault="00C50A9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1628" w:rsidRPr="007043F2" w:rsidRDefault="00C50A9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F1628" w:rsidRPr="007043F2" w:rsidRDefault="00C50A9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F1628" w:rsidRPr="007043F2" w:rsidRDefault="00C50A9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6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2F1628" w:rsidRPr="007043F2" w:rsidRDefault="002F1628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947783</w:t>
            </w:r>
          </w:p>
        </w:tc>
      </w:tr>
      <w:tr w:rsidR="002F1628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2F1628" w:rsidRPr="007043F2" w:rsidRDefault="002F1628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2F1628" w:rsidRPr="007043F2" w:rsidRDefault="002F1628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F1628" w:rsidRPr="007043F2" w:rsidRDefault="00D61957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2F1628" w:rsidRPr="007043F2" w:rsidRDefault="00B73082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2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2F1628" w:rsidRPr="007043F2" w:rsidRDefault="00B73082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2F1628" w:rsidRPr="007043F2" w:rsidRDefault="00B73082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06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2F1628" w:rsidRPr="007043F2" w:rsidRDefault="002F1628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GWPS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D96F4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D96F4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D96F4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D96F4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832998</w:t>
            </w: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F10A0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F10A0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F10A0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F10A0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GNPS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F554B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5A5A6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5A5A6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3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5A5A6D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800243</w:t>
            </w: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F87BF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F87BF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F87BF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F87BF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3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FS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E1121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E1121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E1121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E1121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784865</w:t>
            </w: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512F3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512F3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512F3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512F33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3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FI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8069F6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8069F6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9666D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8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9666D1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9.6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863272</w:t>
            </w: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4B626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7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4B626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4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4B626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37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4B626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4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CW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640DEA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640DEA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640DEA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640DEA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820189</w:t>
            </w: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6075B5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6075B5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6075B5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6075B5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17BD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CPS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DD17BD" w:rsidRPr="007043F2" w:rsidRDefault="00DD17BD" w:rsidP="00DD1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Hamidiye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53467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D17BD" w:rsidRPr="007043F2" w:rsidRDefault="0053467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D17BD" w:rsidRPr="007043F2" w:rsidRDefault="0053467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DD17BD" w:rsidRPr="007043F2" w:rsidRDefault="0053467B" w:rsidP="00C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DD17BD" w:rsidRPr="007043F2" w:rsidRDefault="00DD17BD" w:rsidP="00DD17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0.856688</w:t>
            </w:r>
          </w:p>
        </w:tc>
      </w:tr>
      <w:tr w:rsidR="00AF0A51" w:rsidRPr="007043F2" w:rsidTr="00DD17B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:rsidR="00AF0A51" w:rsidRPr="007043F2" w:rsidRDefault="00AF0A51" w:rsidP="00AF0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shd w:val="clear" w:color="auto" w:fill="auto"/>
            <w:noWrap/>
            <w:vAlign w:val="bottom"/>
          </w:tcPr>
          <w:p w:rsidR="00AF0A51" w:rsidRPr="007043F2" w:rsidRDefault="00AF0A51" w:rsidP="00AF0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043F2">
              <w:rPr>
                <w:rFonts w:ascii="Times New Roman" w:eastAsia="Times New Roman" w:hAnsi="Times New Roman" w:cs="Times New Roman"/>
                <w:color w:val="000000"/>
              </w:rPr>
              <w:t>I.CUMRA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AF0A51" w:rsidRPr="007043F2" w:rsidRDefault="00AF0A51" w:rsidP="00AF0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0A51" w:rsidRPr="007043F2" w:rsidRDefault="00AF0A51" w:rsidP="00AF0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AF0A51" w:rsidRPr="007043F2" w:rsidRDefault="00AF0A51" w:rsidP="00AF0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89" w:type="dxa"/>
            <w:shd w:val="clear" w:color="auto" w:fill="auto"/>
            <w:noWrap/>
            <w:vAlign w:val="bottom"/>
          </w:tcPr>
          <w:p w:rsidR="00AF0A51" w:rsidRPr="007043F2" w:rsidRDefault="00AF0A51" w:rsidP="00AF0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:rsidR="00AF0A51" w:rsidRPr="007043F2" w:rsidRDefault="00AF0A51" w:rsidP="00AF0A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53C28" w:rsidRPr="00285640" w:rsidRDefault="00B24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. </w:t>
      </w:r>
      <w:r w:rsidR="00BF66CE" w:rsidRPr="00285640">
        <w:rPr>
          <w:rFonts w:ascii="Times New Roman" w:hAnsi="Times New Roman" w:cs="Times New Roman"/>
          <w:sz w:val="24"/>
          <w:szCs w:val="24"/>
        </w:rPr>
        <w:t>Table</w:t>
      </w:r>
      <w:r w:rsidR="003266F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35A59">
        <w:rPr>
          <w:rFonts w:ascii="Times New Roman" w:hAnsi="Times New Roman" w:cs="Times New Roman"/>
          <w:sz w:val="24"/>
          <w:szCs w:val="24"/>
        </w:rPr>
        <w:t>5</w:t>
      </w:r>
      <w:r w:rsidR="00BF66CE" w:rsidRPr="00285640">
        <w:rPr>
          <w:rFonts w:ascii="Times New Roman" w:hAnsi="Times New Roman" w:cs="Times New Roman"/>
          <w:sz w:val="24"/>
          <w:szCs w:val="24"/>
        </w:rPr>
        <w:t xml:space="preserve"> Descriptive statist</w:t>
      </w:r>
      <w:r w:rsidR="007E2E29" w:rsidRPr="00285640">
        <w:rPr>
          <w:rFonts w:ascii="Times New Roman" w:hAnsi="Times New Roman" w:cs="Times New Roman"/>
          <w:sz w:val="24"/>
          <w:szCs w:val="24"/>
        </w:rPr>
        <w:t>ics and broad-sense heritabilities</w:t>
      </w:r>
      <w:r w:rsidR="00BF66CE" w:rsidRPr="00285640">
        <w:rPr>
          <w:rFonts w:ascii="Times New Roman" w:hAnsi="Times New Roman" w:cs="Times New Roman"/>
          <w:sz w:val="24"/>
          <w:szCs w:val="24"/>
        </w:rPr>
        <w:t xml:space="preserve"> of </w:t>
      </w:r>
      <w:r w:rsidR="00C30C78" w:rsidRPr="00285640">
        <w:rPr>
          <w:rFonts w:ascii="Times New Roman" w:hAnsi="Times New Roman" w:cs="Times New Roman"/>
          <w:sz w:val="24"/>
          <w:szCs w:val="24"/>
        </w:rPr>
        <w:t>grain</w:t>
      </w:r>
      <w:r w:rsidR="00BF66CE" w:rsidRPr="00285640">
        <w:rPr>
          <w:rFonts w:ascii="Times New Roman" w:hAnsi="Times New Roman" w:cs="Times New Roman"/>
          <w:sz w:val="24"/>
          <w:szCs w:val="24"/>
        </w:rPr>
        <w:t xml:space="preserve"> yield and its components across environments</w:t>
      </w:r>
    </w:p>
    <w:p w:rsidR="00DD17BD" w:rsidRDefault="00DD17BD"/>
    <w:sectPr w:rsidR="00DD1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ADF"/>
    <w:rsid w:val="000118A1"/>
    <w:rsid w:val="000863EC"/>
    <w:rsid w:val="000C4BC9"/>
    <w:rsid w:val="00251A90"/>
    <w:rsid w:val="00253C28"/>
    <w:rsid w:val="0027794F"/>
    <w:rsid w:val="00285640"/>
    <w:rsid w:val="002920DA"/>
    <w:rsid w:val="002C0375"/>
    <w:rsid w:val="002E4125"/>
    <w:rsid w:val="002F1628"/>
    <w:rsid w:val="003266F5"/>
    <w:rsid w:val="00395979"/>
    <w:rsid w:val="004002F1"/>
    <w:rsid w:val="004105D4"/>
    <w:rsid w:val="004B4F2C"/>
    <w:rsid w:val="004B626B"/>
    <w:rsid w:val="00512F33"/>
    <w:rsid w:val="0053467B"/>
    <w:rsid w:val="00551874"/>
    <w:rsid w:val="00555625"/>
    <w:rsid w:val="005A5A6D"/>
    <w:rsid w:val="005C6740"/>
    <w:rsid w:val="005F2310"/>
    <w:rsid w:val="006075B5"/>
    <w:rsid w:val="006257C5"/>
    <w:rsid w:val="00640DEA"/>
    <w:rsid w:val="00686B3C"/>
    <w:rsid w:val="00695411"/>
    <w:rsid w:val="007043F2"/>
    <w:rsid w:val="00734E73"/>
    <w:rsid w:val="00735A59"/>
    <w:rsid w:val="00762100"/>
    <w:rsid w:val="00770D7D"/>
    <w:rsid w:val="00786764"/>
    <w:rsid w:val="007A2DF7"/>
    <w:rsid w:val="007E2E29"/>
    <w:rsid w:val="008069F6"/>
    <w:rsid w:val="008408EF"/>
    <w:rsid w:val="00867EFF"/>
    <w:rsid w:val="008C54A3"/>
    <w:rsid w:val="00933086"/>
    <w:rsid w:val="009666D1"/>
    <w:rsid w:val="009C1F4E"/>
    <w:rsid w:val="009E07D7"/>
    <w:rsid w:val="00AF0A51"/>
    <w:rsid w:val="00AF108C"/>
    <w:rsid w:val="00AF4514"/>
    <w:rsid w:val="00B121D2"/>
    <w:rsid w:val="00B24A8B"/>
    <w:rsid w:val="00B57AF7"/>
    <w:rsid w:val="00B73082"/>
    <w:rsid w:val="00BD3D1E"/>
    <w:rsid w:val="00BF12C5"/>
    <w:rsid w:val="00BF66CE"/>
    <w:rsid w:val="00C11502"/>
    <w:rsid w:val="00C30C78"/>
    <w:rsid w:val="00C32F1A"/>
    <w:rsid w:val="00C50A9D"/>
    <w:rsid w:val="00C65BDC"/>
    <w:rsid w:val="00D5322E"/>
    <w:rsid w:val="00D536F0"/>
    <w:rsid w:val="00D61957"/>
    <w:rsid w:val="00D62908"/>
    <w:rsid w:val="00D96F41"/>
    <w:rsid w:val="00DD17BD"/>
    <w:rsid w:val="00DE0395"/>
    <w:rsid w:val="00E11213"/>
    <w:rsid w:val="00E1581F"/>
    <w:rsid w:val="00E24234"/>
    <w:rsid w:val="00E943CC"/>
    <w:rsid w:val="00F10A01"/>
    <w:rsid w:val="00F10D04"/>
    <w:rsid w:val="00F554BD"/>
    <w:rsid w:val="00F87BFB"/>
    <w:rsid w:val="00FA0F9F"/>
    <w:rsid w:val="00FC4136"/>
    <w:rsid w:val="00FD7ADF"/>
    <w:rsid w:val="00FE0EA3"/>
    <w:rsid w:val="00FE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6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9E16B2A-3EDC-4DD5-B971-DCCE5A5288A2}"/>
</file>

<file path=customXml/itemProps2.xml><?xml version="1.0" encoding="utf-8"?>
<ds:datastoreItem xmlns:ds="http://schemas.openxmlformats.org/officeDocument/2006/customXml" ds:itemID="{D8DFFA80-37AF-4D22-9C1D-D3E35BBFA9E9}"/>
</file>

<file path=customXml/itemProps3.xml><?xml version="1.0" encoding="utf-8"?>
<ds:datastoreItem xmlns:ds="http://schemas.openxmlformats.org/officeDocument/2006/customXml" ds:itemID="{30A1183E-6039-4F51-A188-F7D76415C0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6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Deepmala (CIMMYT)</dc:creator>
  <cp:keywords/>
  <dc:description/>
  <cp:lastModifiedBy>Sehgal, Deepmala (CIMMYT)</cp:lastModifiedBy>
  <cp:revision>140</cp:revision>
  <dcterms:created xsi:type="dcterms:W3CDTF">2015-07-10T21:15:00Z</dcterms:created>
  <dcterms:modified xsi:type="dcterms:W3CDTF">2016-06-22T21:30:00Z</dcterms:modified>
</cp:coreProperties>
</file>